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708"/>
        <w:gridCol w:w="550"/>
        <w:gridCol w:w="442"/>
        <w:gridCol w:w="1559"/>
        <w:gridCol w:w="1843"/>
        <w:gridCol w:w="1701"/>
        <w:gridCol w:w="642"/>
      </w:tblGrid>
      <w:tr w:rsidR="005C2268" w:rsidRPr="0081442E" w14:paraId="22128E4E" w14:textId="77777777" w:rsidTr="00334219">
        <w:trPr>
          <w:trHeight w:val="288"/>
        </w:trPr>
        <w:tc>
          <w:tcPr>
            <w:tcW w:w="9856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349E" w14:textId="12F7B21C" w:rsidR="005C2268" w:rsidRPr="00583CCB" w:rsidRDefault="005C2268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C629FD">
              <w:rPr>
                <w:rFonts w:ascii="Calibri" w:eastAsia="Times New Roman" w:hAnsi="Calibri" w:cs="Calibri"/>
                <w:b/>
                <w:color w:val="000000"/>
                <w:highlight w:val="yellow"/>
                <w:lang w:val="en-GB" w:eastAsia="de-DE"/>
              </w:rPr>
              <w:t>Supplementa</w:t>
            </w:r>
            <w:r w:rsidR="00067422">
              <w:rPr>
                <w:rFonts w:ascii="Calibri" w:eastAsia="Times New Roman" w:hAnsi="Calibri" w:cs="Calibri"/>
                <w:b/>
                <w:color w:val="000000"/>
                <w:highlight w:val="yellow"/>
                <w:lang w:val="en-GB" w:eastAsia="de-DE"/>
              </w:rPr>
              <w:t>ry</w:t>
            </w:r>
            <w:r w:rsidRPr="00C629FD">
              <w:rPr>
                <w:rFonts w:ascii="Calibri" w:eastAsia="Times New Roman" w:hAnsi="Calibri" w:cs="Calibri"/>
                <w:b/>
                <w:color w:val="000000"/>
                <w:highlight w:val="yellow"/>
                <w:lang w:val="en-GB" w:eastAsia="de-DE"/>
              </w:rPr>
              <w:t xml:space="preserve"> Table 2</w:t>
            </w:r>
            <w:r w:rsidRPr="00583CCB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: 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N</w:t>
            </w:r>
            <w:r w:rsidRPr="00583CCB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umber of prescriptions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 of antimicrobial drugs and risk of glioma</w:t>
            </w:r>
          </w:p>
        </w:tc>
      </w:tr>
      <w:tr w:rsidR="00583CCB" w:rsidRPr="0081442E" w14:paraId="1B24C72D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A184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35D98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A9AB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D1F3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258B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1597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2EC6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3CCB" w:rsidRPr="00583CCB" w14:paraId="3F528DB4" w14:textId="77777777" w:rsidTr="00800FB9">
        <w:trPr>
          <w:trHeight w:val="288"/>
        </w:trPr>
        <w:tc>
          <w:tcPr>
            <w:tcW w:w="24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B80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C49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1CB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767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cases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n=442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582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controls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n=44230)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9EB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Adjusted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R (95% CI)</w:t>
            </w:r>
          </w:p>
        </w:tc>
      </w:tr>
      <w:tr w:rsidR="00583CCB" w:rsidRPr="00583CCB" w14:paraId="7D318AAC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128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7A3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7503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E1C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numbe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B2D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numbe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8FD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16D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596D0472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F4D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umber</w:t>
            </w:r>
            <w:proofErr w:type="spellEnd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escriptions</w:t>
            </w:r>
            <w:proofErr w:type="spellEnd"/>
          </w:p>
        </w:tc>
        <w:tc>
          <w:tcPr>
            <w:tcW w:w="12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24B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114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51A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1A4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1E5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74B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583CCB" w:rsidRPr="00583CCB" w14:paraId="4BE34821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737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6A5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D04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9FA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3578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07F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AAF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4F1BC12E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ECA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Antibiotics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Antibacterials</w:t>
            </w:r>
            <w:proofErr w:type="spellEnd"/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EA1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CCD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8B4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E75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494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091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5393B40B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D028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958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285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CE59" w14:textId="6FF29F3E" w:rsidR="00583CCB" w:rsidRPr="00583CCB" w:rsidRDefault="004B591A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32 (21.1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1B74" w14:textId="4D6B86DF" w:rsidR="00583CCB" w:rsidRPr="00583CCB" w:rsidRDefault="004B591A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018 (22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F2E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5A5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6040DBDA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F96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352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8E6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192C" w14:textId="675EA778" w:rsidR="00583CCB" w:rsidRPr="00583CCB" w:rsidRDefault="004B591A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29 (14.2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B4AE" w14:textId="728975B1" w:rsidR="00583CCB" w:rsidRPr="00583CCB" w:rsidRDefault="004B591A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080 (13.8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4F4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13 (1.01-1.2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347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583CCB" w:rsidRPr="00583CCB" w14:paraId="4CC2009D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33C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381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4E9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7DC1" w14:textId="3E97D983" w:rsidR="00583CCB" w:rsidRPr="00583CCB" w:rsidRDefault="004B591A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15 (27.5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FD80" w14:textId="176537FB" w:rsidR="00583CCB" w:rsidRPr="00583CCB" w:rsidRDefault="004B591A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788 (26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EDA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14 (1.03-1.2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8E9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583CCB" w:rsidRPr="00583CCB" w14:paraId="2F60B905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703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888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C85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598A" w14:textId="6DFF5020" w:rsidR="00583CCB" w:rsidRPr="00583CCB" w:rsidRDefault="004B591A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647 (37.2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FC37" w14:textId="702B2464" w:rsidR="00583CCB" w:rsidRPr="00583CCB" w:rsidRDefault="004B591A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6344 (37.0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B83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12 (1.00-1.2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5DC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583CCB" w:rsidRPr="00583CCB" w14:paraId="2490E38E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B5E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3F6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56D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21F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FE1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677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422</w:t>
            </w:r>
          </w:p>
        </w:tc>
      </w:tr>
      <w:tr w:rsidR="00583CCB" w:rsidRPr="00583CCB" w14:paraId="28B6201C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7A7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930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3F3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0CA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171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9358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3D1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13F5B789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89D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Antivirals</w:t>
            </w:r>
            <w:proofErr w:type="spellEnd"/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FBB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343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D2F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25A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DAD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ACD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0A5C6E6A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BDD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B38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EE4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A74F" w14:textId="09DECD5B" w:rsidR="00583CCB" w:rsidRPr="00583CCB" w:rsidRDefault="004B591A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31 (95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8068" w14:textId="366E3987" w:rsidR="00583CCB" w:rsidRPr="00583CCB" w:rsidRDefault="004B591A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260 (95.6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CF4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B04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74F5A477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965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C26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96A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1381" w14:textId="0E3CDB3F" w:rsidR="00583CCB" w:rsidRPr="00583CCB" w:rsidRDefault="004B591A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56 (3.5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145A" w14:textId="02C4F509" w:rsidR="00583CCB" w:rsidRPr="00583CCB" w:rsidRDefault="004B591A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674 (3.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AE6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3 (0.78-1.10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092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64ECB877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4E0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96C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AB1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2D74" w14:textId="01DB7566" w:rsidR="00583CCB" w:rsidRPr="00583CCB" w:rsidRDefault="004B591A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9 (0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9967" w14:textId="66BC1C9C" w:rsidR="00583CCB" w:rsidRPr="00583CCB" w:rsidRDefault="004B591A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30 (0.5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CB3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21 (0.82-1.7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3C7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2E69AA38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8F6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A0D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CDD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B576" w14:textId="129BB61A" w:rsidR="00583CCB" w:rsidRPr="00583CCB" w:rsidRDefault="004B591A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 (0.2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3459" w14:textId="56E74F59" w:rsidR="00583CCB" w:rsidRPr="00583CCB" w:rsidRDefault="004B591A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6 (0.2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3B4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0.46-2.20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2A3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53003B1D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F43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F17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364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D41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C30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D37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52</w:t>
            </w:r>
          </w:p>
        </w:tc>
      </w:tr>
      <w:tr w:rsidR="00583CCB" w:rsidRPr="00583CCB" w14:paraId="1FE7946A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BAE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757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891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DA9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FB1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6CE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1DA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5FB5F61A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61B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Antifungals</w:t>
            </w:r>
            <w:proofErr w:type="spellEnd"/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FCE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DA78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226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D083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1E8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4BC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1A2C317F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1C3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0D0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A5B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7342" w14:textId="687B4856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456 (78.1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AEFF" w14:textId="62BC84F7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4679 (78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6EF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C23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13C98CAC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835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89C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C4C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A07A" w14:textId="0EEBD472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60 (10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1E0C" w14:textId="14DE64AF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440 (10.0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6EE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3 (0.92-1.1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64C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3600CE73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515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580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03C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ACE8" w14:textId="7087838F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52 (8.0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2D86" w14:textId="70EABDB3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459 (7.8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679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0.88-1.1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D3B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764437EB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E9B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0CC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A6E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B9E3" w14:textId="333C9AFD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55 (3.5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237E" w14:textId="56EB20E4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652 (3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4D1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3 (0.77-1.1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A38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673205F3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2B1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901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4C1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261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ED1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4FB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457</w:t>
            </w:r>
          </w:p>
        </w:tc>
      </w:tr>
      <w:tr w:rsidR="00583CCB" w:rsidRPr="00583CCB" w14:paraId="585531A5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348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5B6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979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5A2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1DC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0B93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F8E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6D608903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799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Antiprotozoals</w:t>
            </w:r>
            <w:proofErr w:type="spellEnd"/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2DE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02E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7DA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680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770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9CE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71DA5A8E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329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F0D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8EF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878C" w14:textId="31D91CD2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104 (92.8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D117" w14:textId="2739484D" w:rsidR="00583CCB" w:rsidRPr="00583CCB" w:rsidRDefault="004B026F" w:rsidP="004B02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1111 (93.0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20E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AEB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76D3E0A1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E7E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8AF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F29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0C16" w14:textId="5FCB060A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60 (3.6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7180" w14:textId="5FE6FBB7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65 (3.3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F63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8 (0.91-1.28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91F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7888BD3A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7A0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03A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345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F8CC" w14:textId="07DDE758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3 (1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56C4" w14:textId="6C4E3031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93 (1.8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80E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2 (0.72-1.1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219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22A3ACD6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416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AC1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A80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158A" w14:textId="271924C6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6 (1.9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2D8B" w14:textId="13BC950E" w:rsidR="00583CCB" w:rsidRPr="00583CCB" w:rsidRDefault="004B026F" w:rsidP="004B02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61 (2.0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023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0.79-1.2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C8B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5956D0E9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427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B0D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221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751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AC73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A15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78</w:t>
            </w:r>
          </w:p>
        </w:tc>
      </w:tr>
      <w:tr w:rsidR="00583CCB" w:rsidRPr="00583CCB" w14:paraId="325FAEB9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64F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4E4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6E5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6E6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2BE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D3E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D58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29B1A78E" w14:textId="77777777" w:rsidTr="00800FB9">
        <w:trPr>
          <w:trHeight w:val="288"/>
        </w:trPr>
        <w:tc>
          <w:tcPr>
            <w:tcW w:w="3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C88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ntibiotics</w:t>
            </w:r>
            <w:proofErr w:type="spellEnd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y</w:t>
            </w:r>
            <w:proofErr w:type="spellEnd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chanism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83F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5E1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576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6D6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4CE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324AD570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BC0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BF9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Bactericidal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F16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C553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E7E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7DB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297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049CEA10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FD8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2E1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E5C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74C3" w14:textId="068BD719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06 (25.0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12B8" w14:textId="034CD20E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827 (26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C0F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65F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5EA1A564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0AC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540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9C0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A770" w14:textId="2E0F7BC8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05 (15.9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46EE" w14:textId="511FEF41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851 (15.5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111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12 (1.01-1.2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B07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583CCB" w:rsidRPr="00583CCB" w14:paraId="31C72EC2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E27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DF3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3CF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80FD" w14:textId="32554E87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55 (28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43E7" w14:textId="629374B4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257 (27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AE2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13 (1.03-1.2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526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583CCB" w:rsidRPr="00583CCB" w14:paraId="519D00BC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8D3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339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264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5601" w14:textId="66E875F3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357 (30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2BC5" w14:textId="292A0763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3295 (30.1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026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13 (1.02-1.2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069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583CCB" w:rsidRPr="00583CCB" w14:paraId="43CBA2A7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0E6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702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B55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289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F0D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171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145</w:t>
            </w:r>
          </w:p>
        </w:tc>
      </w:tr>
      <w:tr w:rsidR="00583CCB" w:rsidRPr="00583CCB" w14:paraId="662CDF49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C8D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E633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F82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26B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FA33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52B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13D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7B5F052E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F3B8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D1E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Bacteriost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7E2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863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B7B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735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0B1AC73B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AC7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740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E54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8983" w14:textId="690D0A3F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086 (69.8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4872" w14:textId="5D1C1628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0814 (69.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1FF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5B4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3E7DDC5C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CF6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089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895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2F83" w14:textId="420833EB" w:rsidR="00583CCB" w:rsidRPr="00583CCB" w:rsidRDefault="004B026F" w:rsidP="004B02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62 (15.0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7FD2" w14:textId="0196266D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 w:rsidR="004B026F">
              <w:rPr>
                <w:rFonts w:ascii="Calibri" w:eastAsia="Times New Roman" w:hAnsi="Calibri" w:cs="Calibri"/>
                <w:color w:val="000000"/>
                <w:lang w:eastAsia="de-DE"/>
              </w:rPr>
              <w:t>785 (15.3</w:t>
            </w: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5CD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7 (0.88-1.0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EE9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3F55CBD4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8B4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815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5FA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CE2D" w14:textId="40B3EE07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0 (11.1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65CC" w14:textId="34B61EAA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820 (10.9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079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1 (0.91-1.1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2CC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2CF026A5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5A8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F1E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B9A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5FF4" w14:textId="6282447B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85 (4.2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0742" w14:textId="4AC490F8" w:rsidR="00583CCB" w:rsidRPr="00583CCB" w:rsidRDefault="004B026F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811 (4.1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2CF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1 (0.86-1.1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FBB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312B7A48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644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E30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A14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BB58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1DE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CED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07</w:t>
            </w:r>
          </w:p>
        </w:tc>
      </w:tr>
      <w:tr w:rsidR="00583CCB" w:rsidRPr="00583CCB" w14:paraId="72F714FF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E40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285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AF7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D0A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A84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9CA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9B98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42616D2C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615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07D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Cell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all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inhibitor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F7B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7EB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600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02226207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0F6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6A7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0EE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6618" w14:textId="65E06867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29 (27.8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5B78" w14:textId="5800F5A1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979 (29.3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DFA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504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264EBF24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5CC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9EB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50C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F57F" w14:textId="2447A53F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63 (17.3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ECDE" w14:textId="0C4E6250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406 (16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D17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10 (1.00-1.22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CE9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583CCB" w:rsidRPr="00583CCB" w14:paraId="7C26D684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8FB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057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A9F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DBEB" w14:textId="3C692A97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30 (27.8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9DE3" w14:textId="446BD2CE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188 (27.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ED4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10 (1.00-1.20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62A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583CCB" w:rsidRPr="00583CCB" w14:paraId="6AFB9321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801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A8D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A8F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6D9C" w14:textId="34FE9017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01 (27.2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D2C4" w14:textId="38469FFC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657 (26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5B8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12 (1.01-1.2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32D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583CCB" w:rsidRPr="00583CCB" w14:paraId="61922D69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47F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5C4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7E5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9CD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A80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3E4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116</w:t>
            </w:r>
          </w:p>
        </w:tc>
      </w:tr>
      <w:tr w:rsidR="00583CCB" w:rsidRPr="00583CCB" w14:paraId="22685D51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014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6BA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2A0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37F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1478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097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448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402A384C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B79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89B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hibitors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protein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synthe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59B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D33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A3E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1581BDD7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921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443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D2F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42C5" w14:textId="73CDA5B2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686 (60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4EC4" w14:textId="7BB12A60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6720 (60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8ED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CB0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12D35C55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AE3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FD9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AD7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AFDB" w14:textId="32D22894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35 (16.6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478B" w14:textId="78D8FCFD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408 (16.8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50F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8 (0.90-1.0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4F9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73EFEB34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ECF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840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930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2E64" w14:textId="67A5C45F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45 (14.6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960F" w14:textId="25065914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608 (14.9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8E3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6 (0.87-1.0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F33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1649E3E0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178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CC8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9CB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85AC" w14:textId="7D3F6E6A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57 (8.1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17FC" w14:textId="6F63D9E3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494 (7.9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DE2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0.89-1.1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ACE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4A3ED69F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C69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796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236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03D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AF7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557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74</w:t>
            </w:r>
          </w:p>
        </w:tc>
      </w:tr>
      <w:tr w:rsidR="00583CCB" w:rsidRPr="00583CCB" w14:paraId="69FA4C02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744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359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B61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FD2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B43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FBC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9C1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067422" w14:paraId="60B3022F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D10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CD6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val="en-GB" w:eastAsia="de-DE"/>
              </w:rPr>
              <w:t>Inhibitors of DNA/RNA synthe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329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C79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DC4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3CCB" w:rsidRPr="00583CCB" w14:paraId="64D1CFF6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B63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407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B89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953B" w14:textId="08D20DDB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401 (76.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D592" w14:textId="6186B938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3846 (76.5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136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870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605EC0DB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07F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FD0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944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E068" w14:textId="25ACA6AF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48 (12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C37C" w14:textId="2A755713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531 (12.5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2D6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7 (0.88-1.08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F16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28F6BCEF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7EB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985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E5C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D8E8" w14:textId="24F8CDD6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67 (8.3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142C" w14:textId="218BE764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645 (8.2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B84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8 (0.87-1.1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0D0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7B20FA80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F79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27E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B10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9F5A" w14:textId="4B6AE371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7 (2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2DEA" w14:textId="0D467818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08 (2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4B4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86 (0.70-1.0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40B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652A5762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FAC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B54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50D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1F18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D793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05F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00E124C2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255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532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8D4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FC3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9E6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D07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692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067422" w14:paraId="17F29AAA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CD1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CD8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val="en-GB" w:eastAsia="de-DE"/>
              </w:rPr>
              <w:t>Inhibitors of folic acid synthe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B7B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06D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C08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3CCB" w:rsidRPr="00583CCB" w14:paraId="58C69C2E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384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274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867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5B93" w14:textId="54C9F421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83 (96.8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CFCC" w14:textId="29599A05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996 (97.2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A43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E74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2316D737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878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E2D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624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B6D3" w14:textId="4F7C4707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4 (2.1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9A9E" w14:textId="776582E0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88 (2.0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4A5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9 (0.87-1.3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7BC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41BF4603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22D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2F8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630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8E83" w14:textId="49A43732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8 (0.9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188C" w14:textId="7BBF3592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92 (0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8E5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34 (0.94-1.9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BDD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25AADF98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B78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B3F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6AA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B920" w14:textId="2F7BDE9A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 (0.2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D179" w14:textId="02BCD273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4 (0.1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E86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46 (0.69-3.10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4C6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2D33220F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9693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3C6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FB5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C36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D98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CFB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078</w:t>
            </w:r>
          </w:p>
        </w:tc>
      </w:tr>
      <w:tr w:rsidR="00583CCB" w:rsidRPr="00583CCB" w14:paraId="7D1A8FB9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6D3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DA08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32D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EBA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0F3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E898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DA3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6FEAE5ED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B64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pecific</w:t>
            </w:r>
            <w:proofErr w:type="spellEnd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ntibiotics</w:t>
            </w:r>
            <w:proofErr w:type="spellEnd"/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78D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E9D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462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163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557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5D2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72E78256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B4D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DD7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23D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76C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918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9F3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0EB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7B6DE2FB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0BF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AE5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Penicillins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349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B35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D233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B91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2A3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62B4DD24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AC1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162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2B1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D9EB" w14:textId="24448D31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365 (30.9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D2CF" w14:textId="18B3F700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359 (32.5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F8C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099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1CF449EB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8E83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08A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29C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0D09" w14:textId="7463CFCE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85 (17.8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DB07" w14:textId="7372443D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599 (17.2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5D5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10 (1.00-1.2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4BC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583CCB" w:rsidRPr="00583CCB" w14:paraId="31B3E973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856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844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B3C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2D3C" w14:textId="1BE96B57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02 (27.2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3822" w14:textId="7732C77F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002 (27.1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21F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8 (0.99-1.18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70E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2BC0E0D2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A0D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3D9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6E8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8AEF" w14:textId="5BC9801F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071 </w:t>
            </w:r>
            <w:r w:rsidR="00864D44">
              <w:rPr>
                <w:rFonts w:ascii="Calibri" w:eastAsia="Times New Roman" w:hAnsi="Calibri" w:cs="Calibri"/>
                <w:color w:val="000000"/>
                <w:lang w:eastAsia="de-DE"/>
              </w:rPr>
              <w:t>(24.2</w:t>
            </w: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D4C1" w14:textId="4265C87D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270 (23.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D97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13 (1.02-1.2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6C8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583CCB" w:rsidRPr="00583CCB" w14:paraId="1EDFE152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A75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804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358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611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BD73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C0C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058</w:t>
            </w:r>
          </w:p>
        </w:tc>
      </w:tr>
      <w:tr w:rsidR="00583CCB" w:rsidRPr="00583CCB" w14:paraId="45B81557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DBC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7A9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E56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099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CA2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294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BDB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2D34A840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731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F91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ephalosporins and Beta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lactam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BDC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32C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202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5E0FD1C2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738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8E1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3B2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7079" w14:textId="216572C6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557 (80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CC17" w14:textId="277C8599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5515 (80.3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6B3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12A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4BE91283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DCC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042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017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2B83" w14:textId="1DAE4719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81 (10.9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03CC" w14:textId="70201E77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796 (10.8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A6B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8 (0.88-1.0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984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0AE1C274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133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06D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222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EC10" w14:textId="520B338A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91 (6.6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CB66" w14:textId="280D7CF0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886 (6.5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DAA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8 (0.86-1.12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1AC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02A9F273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946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69C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6EE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86A9" w14:textId="2F06FF2C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4 (2.1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F84F" w14:textId="23F55E1C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33 (2.3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AC4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88 (0.70-1.10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789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3210571D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D9D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634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840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3BC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8B2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17A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261</w:t>
            </w:r>
          </w:p>
        </w:tc>
      </w:tr>
      <w:tr w:rsidR="00583CCB" w:rsidRPr="00583CCB" w14:paraId="6940462D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B26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DC1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C49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757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BD3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809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EA7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7BE4A26C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0FD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006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Macrolide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347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44B3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327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A65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76D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145D0E0D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F48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E37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3E5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8237" w14:textId="782D7631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162 (71.5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5B30" w14:textId="72E0E995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1405 (71.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06C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891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40A9D1BB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C24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A33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B53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0F2D" w14:textId="4EB588DB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36 (14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EA5F" w14:textId="4A9B8848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595 (14.9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FAC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5 (0.87-1.0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997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610EF442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BD9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13D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8A8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524F" w14:textId="5B125BFC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58 (10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5E72" w14:textId="304BA36F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588 (10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E24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8 (0.88-1.10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883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7961659A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63F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BCD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A5C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8291" w14:textId="34474B4D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67 (3.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A708" w14:textId="35B6AFDD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642 (3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93C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0.84-1.18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412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690B6A02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C44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961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4EE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6CC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C47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15A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857</w:t>
            </w:r>
          </w:p>
        </w:tc>
      </w:tr>
      <w:tr w:rsidR="00583CCB" w:rsidRPr="00583CCB" w14:paraId="140F2D82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B8B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786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4C4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39F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CF8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937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1E8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61D7E196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844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9C0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etracyclines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F63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18C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D1A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C10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5928BE3C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329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022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911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144B" w14:textId="6970C538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500 (79.1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2FED" w14:textId="515C76C6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4870 (78.8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772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0E2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79A148DB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F11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E64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746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5C82" w14:textId="2148553D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72 (10.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91B5" w14:textId="60843479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774 (10.8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CC9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9 (0.89-1.10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455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6DC8133D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F33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6AC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A17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32C5" w14:textId="23593916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00 (6.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7ACB" w14:textId="66D17D1C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131 (7.1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A5A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4 (0.83-1.08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8ED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5D40826B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076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677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F56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5574" w14:textId="7B9CBB34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51 (3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0A79" w14:textId="5E1F68D7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55 (3.3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9AC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2 (0.86-1.22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71F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24898E45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287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8F7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669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2AF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0E3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39C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34</w:t>
            </w:r>
          </w:p>
        </w:tc>
      </w:tr>
      <w:tr w:rsidR="00583CCB" w:rsidRPr="00583CCB" w14:paraId="6D218A33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BF6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10E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A3F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09D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E93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572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E57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28B10302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B86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BE4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Nitrofuranto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A39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5E8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1AE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58F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18BAEBCE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2B6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14A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D72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E65C" w14:textId="76132D28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45 (96.0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51C8" w14:textId="46E7E463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499 (96.1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30F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15E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7B55644E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00B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811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4A2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FBEF" w14:textId="335B156C" w:rsidR="00583CCB" w:rsidRPr="00583CCB" w:rsidRDefault="00864D44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1 (2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CF07" w14:textId="527D1069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51 (2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FE4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12 (0.92-1.3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750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71416B7F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119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1D6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D81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0F77" w14:textId="30AB99C9" w:rsidR="00583CCB" w:rsidRPr="00583CCB" w:rsidRDefault="00864D44" w:rsidP="00864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4 (1.0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3BC5" w14:textId="3D7D51A8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86 (1.1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D1D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89 (0.65-1.2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778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42CAFA2A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ED08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3C8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BAD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D178" w14:textId="49D07183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3 (0.3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D804" w14:textId="578CE9C3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94 (0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C8C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65 (0.37-1.1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498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4FFC37DF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FE9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BED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61B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AB1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0DC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D63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178</w:t>
            </w:r>
          </w:p>
        </w:tc>
      </w:tr>
      <w:tr w:rsidR="00583CCB" w:rsidRPr="00583CCB" w14:paraId="37842FAC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3B9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873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0D4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EF4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31A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4428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9BB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57937B6F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B20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6B0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Nitroimidazol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deriva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97E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40C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CD3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5449F0EF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38B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048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511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981F" w14:textId="5474B5DA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700 (83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B7C6" w14:textId="0A98B292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6900 (83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10F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3B4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419860E3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D35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CA1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351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9D0C" w14:textId="3FF4C050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38 (9.9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C753" w14:textId="59EDB26D" w:rsidR="00583CCB" w:rsidRPr="00583CCB" w:rsidRDefault="003665E7" w:rsidP="0036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418 (10.0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9F8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8 (0.88-1.0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F3B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0D23274B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C128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C31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45F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CAD4" w14:textId="260181AC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33 (5.3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068D" w14:textId="1A2EA696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373 (5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196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7 (0.84-1.12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578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53ECA831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0E8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70A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196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2A87" w14:textId="613557F8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2 (1.2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4ECB" w14:textId="0D75F57D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39 (1.2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7BB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4 (0.70-1.2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F22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495293CB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2F3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8C3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63D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EF9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694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6DD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552</w:t>
            </w:r>
          </w:p>
        </w:tc>
      </w:tr>
      <w:tr w:rsidR="00583CCB" w:rsidRPr="00583CCB" w14:paraId="1F451718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9F8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9EA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D3A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474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2CF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6A2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280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35E633D8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ADF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BAB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Quinolone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336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D01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85E8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F6E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3C7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11EFE337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B44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7E6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46F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A256" w14:textId="10DF7AFD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928 (88.8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A76A" w14:textId="2B28BB01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9300 (88.9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761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D98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6EA90165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806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F8C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4EC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EEC5" w14:textId="687DE831" w:rsidR="00583CCB" w:rsidRPr="00583CCB" w:rsidRDefault="00583CCB" w:rsidP="0036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314 (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DF4B" w14:textId="0267648F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="003665E7">
              <w:rPr>
                <w:rFonts w:ascii="Calibri" w:eastAsia="Times New Roman" w:hAnsi="Calibri" w:cs="Calibri"/>
                <w:color w:val="000000"/>
                <w:lang w:eastAsia="de-DE"/>
              </w:rPr>
              <w:t>079 (7.0</w:t>
            </w: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376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1 (0.89-1.1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7D1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2F8A916B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6D4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660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53A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5AAE" w14:textId="0723B248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35 (3.1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8859" w14:textId="05646BD7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08 (3.2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8E9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4 (0.78-1.1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B23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0C6CDB6A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7A8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8F6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B1C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70A4" w14:textId="33477C8A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6 (1.0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30E7" w14:textId="5A5E3A17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43 (1.0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C1E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5 (0.77-1.4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307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322F5252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1BF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B8B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FFD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3C3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F02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E58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47</w:t>
            </w:r>
          </w:p>
        </w:tc>
      </w:tr>
      <w:tr w:rsidR="00583CCB" w:rsidRPr="00583CCB" w14:paraId="568B69FF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EB4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EF2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2AA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F17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01B3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14F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C82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14F385CE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3AF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pecific</w:t>
            </w:r>
            <w:proofErr w:type="spellEnd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ntifungals</w:t>
            </w:r>
            <w:proofErr w:type="spellEnd"/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318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CDA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75C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773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231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2C6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37322632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DD6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2FF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iazole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695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6C2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9CD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807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EED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5AFEFC49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0F7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8CF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9F9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7496" w14:textId="298ACE01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704 (83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8271" w14:textId="0A9A25A4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7056 (83.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353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5FA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20FB9D3D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5C3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0F0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8A9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5237" w14:textId="055800E3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83 (8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EAE3" w14:textId="3C8436DC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737 (8.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D75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2 (0.90-1.1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F18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0AFBC4C2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F4C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DC1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888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1D47" w14:textId="14A4E7A4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41 (5.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E0CC" w14:textId="3D6EAD5C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419 (5.5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A7D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7 (0.83-1.1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794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7B9D0B85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F4C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803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671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FF3E" w14:textId="3B14753F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5 (2.2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E855" w14:textId="6AB7BD7A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18 (2.3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D3A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89 (0.70-1.1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9DA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5E262CB8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F74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884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E0F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EB7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697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565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348</w:t>
            </w:r>
          </w:p>
        </w:tc>
      </w:tr>
      <w:tr w:rsidR="00583CCB" w:rsidRPr="00583CCB" w14:paraId="7AFC5981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809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C9F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E47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CFA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D70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7C4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0A2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304A610E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9F2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72C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Polyene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1D0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823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79E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91C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205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6C2803CE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1973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0F9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0FC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5665" w14:textId="5A83D090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54 (96.2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677D" w14:textId="7D98EFD9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213 (95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F78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F7E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30B420A7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E55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AC2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DF1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FC94" w14:textId="2569EAAB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5 (2.6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97A7" w14:textId="71D60E75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05 (3.2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ABF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79 (0.65-0.9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36A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2C2386B0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7B0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F65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3AE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6F56" w14:textId="351A1488" w:rsidR="00583CCB" w:rsidRPr="00583CCB" w:rsidRDefault="003665E7" w:rsidP="0036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 (1.0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1CE5" w14:textId="55F0B8DE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 w:rsidR="003665E7">
              <w:rPr>
                <w:rFonts w:ascii="Calibri" w:eastAsia="Times New Roman" w:hAnsi="Calibri" w:cs="Calibri"/>
                <w:color w:val="000000"/>
                <w:lang w:eastAsia="de-DE"/>
              </w:rPr>
              <w:t>04 (1.1</w:t>
            </w: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513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81 (0.59-1.1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69A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412939C4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CA6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C1A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4DF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6B00" w14:textId="744AB8AD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 (0.3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D084" w14:textId="4C8352B6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8 (0.2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38F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9 (0.59-2.00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FE0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30D2DA83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E00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65D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38F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E3E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C0A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89A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277</w:t>
            </w:r>
          </w:p>
        </w:tc>
      </w:tr>
      <w:tr w:rsidR="00583CCB" w:rsidRPr="00583CCB" w14:paraId="4641716D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A89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4F0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0B5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319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788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4EE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8DF3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725E52DC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4DB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687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ther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antifungal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3D8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48A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0C6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881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52B8FCA5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BBD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A23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B90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1F16" w14:textId="3DD8873F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31 (95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5008" w14:textId="13664EBF" w:rsidR="00583CCB" w:rsidRPr="00583CCB" w:rsidRDefault="003665E7" w:rsidP="0036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443 (96.0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0FD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334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2C7C8BE2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2088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CC0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4BD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3C88" w14:textId="66A81E32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9 (1.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22AA" w14:textId="13E66E30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24 (1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DE4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10 (0.85-1.4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044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44481898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152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278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106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4B02" w14:textId="2E120062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2 (1.9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74C7" w14:textId="6B5112F0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84 (1.8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C31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4 (0.82-1.3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508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53976FB6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58F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863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22C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60B0" w14:textId="005468B4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1 (0.9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3594" w14:textId="55A82BBC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79 (0.9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28F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10 (0.80-1.5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2A8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35359742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890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EC8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B60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2E1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537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B76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461</w:t>
            </w:r>
          </w:p>
        </w:tc>
      </w:tr>
      <w:tr w:rsidR="00583CCB" w:rsidRPr="00583CCB" w14:paraId="20A6887E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7D7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2AC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DBE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25A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16A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85A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CC5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0360C41E" w14:textId="77777777" w:rsidTr="00800FB9">
        <w:trPr>
          <w:trHeight w:val="288"/>
        </w:trPr>
        <w:tc>
          <w:tcPr>
            <w:tcW w:w="3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FD8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opical</w:t>
            </w:r>
            <w:proofErr w:type="spellEnd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ntimicrobial</w:t>
            </w:r>
            <w:proofErr w:type="spellEnd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rug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D16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4BB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6EA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2D6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74E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1F6AA1AA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675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A0D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opical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antibiotic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2ED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4E1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72D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2396AF1C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C9A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FB4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D22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B3BB" w14:textId="0EB1555D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889 (42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ED4B" w14:textId="473006FB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9648 (44.</w:t>
            </w:r>
            <w:r w:rsidR="003665E7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205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E8D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786EB659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917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BF2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BF0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F9F5" w14:textId="47EFF024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911 (20.6</w:t>
            </w:r>
            <w:r w:rsidR="00583CCB" w:rsidRPr="00583CCB">
              <w:rPr>
                <w:rFonts w:ascii="Calibri" w:eastAsia="Times New Roman" w:hAnsi="Calibri" w:cs="Calibri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0F5C" w14:textId="4ABFE4EA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273 (18.7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10D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15 (1.05-1.2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E35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583CCB" w:rsidRPr="00583CCB" w14:paraId="05534B56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7FD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1A0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E1E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E5E3" w14:textId="5624D8B4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24 (20.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167F" w14:textId="120728B8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529 (21.5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E89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0.92-1.0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DCC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45D80B1C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C69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1FA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A46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DF3C" w14:textId="646F5820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99 (15.8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E161" w14:textId="3E726CDD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780 (15.3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253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6 (0.96-1.1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C80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0071F172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F9D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016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B04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0C3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E51D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4D6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698</w:t>
            </w:r>
          </w:p>
        </w:tc>
      </w:tr>
      <w:tr w:rsidR="00583CCB" w:rsidRPr="00583CCB" w14:paraId="35DAF165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414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611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9C7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1D7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4D9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20F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642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29DCD7FC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861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2DED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opical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antifungal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AEB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B51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DF5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3200A324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AE0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D17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54B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F18D" w14:textId="60C8FC95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571 (58.1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9399" w14:textId="73405F71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6034 </w:t>
            </w:r>
            <w:r w:rsidR="003665E7">
              <w:rPr>
                <w:rFonts w:ascii="Calibri" w:eastAsia="Times New Roman" w:hAnsi="Calibri" w:cs="Calibri"/>
                <w:color w:val="000000"/>
                <w:lang w:eastAsia="de-DE"/>
              </w:rPr>
              <w:t>(58.9</w:t>
            </w: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4B9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E49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541CEFE4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6296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EB6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E99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4CF4" w14:textId="17442572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47 (16.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F339" w14:textId="1FF896E2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231 (16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AF9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4 (0.95-1.1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248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3707947F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E048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1DE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B2A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F122" w14:textId="0F859160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81 (15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57A1" w14:textId="70CA0390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781 (15.3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90C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1 (0.92-1.1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311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2BBDE849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A9D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B2C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F27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141A" w14:textId="6B8C3FFD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4 (9.6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04DC" w14:textId="4E101F43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184 (9.5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367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0.89-1.1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B5E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2F4B3BE9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070C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18A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6D9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28C8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471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0D4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959</w:t>
            </w:r>
          </w:p>
        </w:tc>
      </w:tr>
      <w:tr w:rsidR="00583CCB" w:rsidRPr="00583CCB" w14:paraId="3F7FE956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1390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64D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4FCF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A6A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D7B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58A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0D8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0884270C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5F8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D5B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opical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antiviral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001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E71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3A4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4BA1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3CCB" w:rsidRPr="00583CCB" w14:paraId="3B3AAB95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BCBE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A68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88C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A23E" w14:textId="4107FAD1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18 (95.4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F29A" w14:textId="63B0D958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4249</w:t>
            </w:r>
            <w:r w:rsidR="003665E7">
              <w:rPr>
                <w:rFonts w:ascii="Calibri" w:eastAsia="Times New Roman" w:hAnsi="Calibri" w:cs="Calibri"/>
                <w:color w:val="000000"/>
                <w:lang w:eastAsia="de-DE"/>
              </w:rPr>
              <w:t>9 (96.1</w:t>
            </w: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BBC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FC0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631AB433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4EC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94AA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00F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0150" w14:textId="2947B007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6 (2.9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1E06" w14:textId="11C691AE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04 (2.5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9C5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14 (0.94-1.38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272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79AC7E0B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F3FA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836E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2-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E2FC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B717" w14:textId="15D931E0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7 (1.3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A328" w14:textId="61A45B97" w:rsidR="00583CCB" w:rsidRPr="00583CCB" w:rsidRDefault="003665E7" w:rsidP="0036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7 (1.0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F90B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32 (1.00-1.7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E7B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4AC968F6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6407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607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&gt;=5</w:t>
            </w:r>
          </w:p>
        </w:tc>
        <w:tc>
          <w:tcPr>
            <w:tcW w:w="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D193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DE6E" w14:textId="6A0A9B61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2 (0.5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D655" w14:textId="26B6A5E8" w:rsidR="00583CCB" w:rsidRPr="00583CCB" w:rsidRDefault="003665E7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00 (0.</w:t>
            </w:r>
            <w:r w:rsidR="00583CCB"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79C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1.09 (0.70-1.71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C8A7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2C5DF13A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C8B59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A90F9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890C6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6E07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EC5E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ABBA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3CCB">
              <w:rPr>
                <w:rFonts w:ascii="Calibri" w:eastAsia="Times New Roman" w:hAnsi="Calibri" w:cs="Calibri"/>
                <w:color w:val="000000"/>
                <w:lang w:eastAsia="de-DE"/>
              </w:rPr>
              <w:t>0.199</w:t>
            </w:r>
          </w:p>
        </w:tc>
      </w:tr>
      <w:tr w:rsidR="00583CCB" w:rsidRPr="00583CCB" w14:paraId="75394877" w14:textId="77777777" w:rsidTr="00800FB9">
        <w:trPr>
          <w:trHeight w:val="288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C05B4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396BF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AD462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299E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62442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B171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3CCB" w:rsidRPr="00583CCB" w14:paraId="37B783B8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DE65B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B04E8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7F594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4D235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111E0" w14:textId="77777777" w:rsidR="00583CCB" w:rsidRPr="00583CCB" w:rsidRDefault="00583CCB" w:rsidP="0058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87F5" w14:textId="77777777" w:rsidR="00583CCB" w:rsidRPr="00583CCB" w:rsidRDefault="00583CCB" w:rsidP="0058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442E2" w:rsidRPr="00C629FD" w14:paraId="4BA02032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684DC" w14:textId="3483E6FD" w:rsidR="00F442E2" w:rsidRPr="00831D94" w:rsidRDefault="00F442E2" w:rsidP="00F44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 w:rsidRPr="0080551E">
              <w:rPr>
                <w:rFonts w:ascii="Calibri" w:eastAsia="Times New Roman" w:hAnsi="Calibri" w:cs="Calibri"/>
                <w:color w:val="000000"/>
                <w:lang w:eastAsia="de-DE"/>
              </w:rPr>
              <w:t>adjusted</w:t>
            </w:r>
            <w:proofErr w:type="spellEnd"/>
            <w:r w:rsidRPr="0080551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0551E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80551E">
              <w:rPr>
                <w:rFonts w:ascii="Calibri" w:eastAsia="Times New Roman" w:hAnsi="Calibri" w:cs="Calibri"/>
                <w:color w:val="000000"/>
                <w:lang w:eastAsia="de-DE"/>
              </w:rPr>
              <w:t>:</w:t>
            </w:r>
          </w:p>
        </w:tc>
        <w:tc>
          <w:tcPr>
            <w:tcW w:w="7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5D4C3" w14:textId="7E22F470" w:rsidR="00F442E2" w:rsidRPr="00831D94" w:rsidRDefault="00F442E2" w:rsidP="00F4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BMI,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moking,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d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abetes,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c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ongestive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h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eart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f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ilure,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m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yocardial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i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>nfarction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deep </w:t>
            </w:r>
          </w:p>
        </w:tc>
      </w:tr>
      <w:tr w:rsidR="00F442E2" w:rsidRPr="00C629FD" w14:paraId="76014C00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CC816" w14:textId="77777777" w:rsidR="00F442E2" w:rsidRPr="00F442E2" w:rsidRDefault="00F442E2" w:rsidP="00F4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9766E" w14:textId="4DC655E2" w:rsidR="00F442E2" w:rsidRPr="00831D94" w:rsidRDefault="00F442E2" w:rsidP="00611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vein thrombosis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e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pilepsy,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r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>enal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disease,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>pioid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use</w:t>
            </w:r>
            <w:r w:rsidR="0061146E">
              <w:rPr>
                <w:rFonts w:ascii="Calibri" w:eastAsia="Times New Roman" w:hAnsi="Calibri" w:cs="Calibri"/>
                <w:color w:val="000000"/>
                <w:lang w:val="en-GB" w:eastAsia="de-DE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nd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i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nfectious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d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>iseases</w:t>
            </w:r>
          </w:p>
        </w:tc>
      </w:tr>
      <w:tr w:rsidR="00C072FC" w:rsidRPr="00C629FD" w14:paraId="6216B149" w14:textId="77777777" w:rsidTr="00800FB9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500D5" w14:textId="77777777" w:rsidR="00C072FC" w:rsidRPr="00F442E2" w:rsidRDefault="00C072FC" w:rsidP="00F4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DD1CD" w14:textId="77777777" w:rsidR="00C072FC" w:rsidRDefault="00C072FC" w:rsidP="00611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800FB9" w:rsidRPr="0081442E" w14:paraId="2E03BCD5" w14:textId="77777777" w:rsidTr="0096314D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79563" w14:textId="19F8C126" w:rsidR="00800FB9" w:rsidRDefault="00800FB9" w:rsidP="00F4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445" w:type="dxa"/>
            <w:gridSpan w:val="7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8AC064" w14:textId="1BE24C82" w:rsidR="00800FB9" w:rsidRDefault="00C072FC" w:rsidP="007F4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46C3D">
              <w:rPr>
                <w:rFonts w:ascii="Calibri" w:eastAsia="Times New Roman" w:hAnsi="Calibri" w:cs="Calibri"/>
                <w:color w:val="000000"/>
                <w:lang w:val="en-GB" w:eastAsia="de-DE"/>
              </w:rPr>
              <w:t>We performed Bonferroni correction for multiple testing of p value thresholds. Significant results after Bonferroni correction are indicated by an asterisk (*).</w:t>
            </w:r>
          </w:p>
        </w:tc>
      </w:tr>
      <w:tr w:rsidR="00800FB9" w:rsidRPr="0081442E" w14:paraId="7A9689A8" w14:textId="77777777" w:rsidTr="0096314D">
        <w:trPr>
          <w:trHeight w:val="2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BD118" w14:textId="77777777" w:rsidR="00800FB9" w:rsidRDefault="00800FB9" w:rsidP="00F442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445" w:type="dxa"/>
            <w:gridSpan w:val="7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16E04" w14:textId="77777777" w:rsidR="00800FB9" w:rsidRDefault="00800FB9" w:rsidP="00611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en-GB" w:eastAsia="de-DE"/>
              </w:rPr>
            </w:pPr>
          </w:p>
        </w:tc>
      </w:tr>
      <w:tr w:rsidR="00800FB9" w:rsidRPr="0081442E" w14:paraId="0C632901" w14:textId="77777777" w:rsidTr="00800FB9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B7D60" w14:textId="16504B9A" w:rsidR="00800FB9" w:rsidRPr="0080551E" w:rsidRDefault="00800FB9" w:rsidP="00316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6737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5BBD1" w14:textId="0F003725" w:rsidR="00800FB9" w:rsidRPr="005C066A" w:rsidRDefault="00800FB9" w:rsidP="00316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</w:tbl>
    <w:p w14:paraId="58FFF275" w14:textId="77777777" w:rsidR="0036568E" w:rsidRPr="00831D94" w:rsidRDefault="0036568E">
      <w:pPr>
        <w:rPr>
          <w:lang w:val="en-GB"/>
        </w:rPr>
      </w:pPr>
    </w:p>
    <w:sectPr w:rsidR="0036568E" w:rsidRPr="00831D94" w:rsidSect="002066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CCB"/>
    <w:rsid w:val="00044438"/>
    <w:rsid w:val="00067422"/>
    <w:rsid w:val="000975FF"/>
    <w:rsid w:val="00206612"/>
    <w:rsid w:val="0036568E"/>
    <w:rsid w:val="003665E7"/>
    <w:rsid w:val="004B026F"/>
    <w:rsid w:val="004B591A"/>
    <w:rsid w:val="00583CCB"/>
    <w:rsid w:val="005C2268"/>
    <w:rsid w:val="0061146E"/>
    <w:rsid w:val="00646C3D"/>
    <w:rsid w:val="007602B3"/>
    <w:rsid w:val="007F4659"/>
    <w:rsid w:val="00800FB9"/>
    <w:rsid w:val="0081442E"/>
    <w:rsid w:val="00820A7F"/>
    <w:rsid w:val="00831D94"/>
    <w:rsid w:val="00864D44"/>
    <w:rsid w:val="00AA0F17"/>
    <w:rsid w:val="00BF2DB7"/>
    <w:rsid w:val="00C072FC"/>
    <w:rsid w:val="00C629FD"/>
    <w:rsid w:val="00C927E8"/>
    <w:rsid w:val="00D8284B"/>
    <w:rsid w:val="00EF0EAB"/>
    <w:rsid w:val="00F442E2"/>
    <w:rsid w:val="00FD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4C93F"/>
  <w15:chartTrackingRefBased/>
  <w15:docId w15:val="{BEC5B23F-B208-4928-8DB9-1DBB40290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583CCB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583CCB"/>
    <w:rPr>
      <w:color w:val="954F72"/>
      <w:u w:val="single"/>
    </w:rPr>
  </w:style>
  <w:style w:type="paragraph" w:customStyle="1" w:styleId="msonormal0">
    <w:name w:val="msonormal"/>
    <w:basedOn w:val="Standard"/>
    <w:rsid w:val="00583C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583C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Standard"/>
    <w:rsid w:val="00583C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rsid w:val="00583C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583C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0">
    <w:name w:val="xl70"/>
    <w:basedOn w:val="Standard"/>
    <w:rsid w:val="00583C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583C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44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44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443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44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443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44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44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11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5</Words>
  <Characters>5513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6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q A.</dc:creator>
  <cp:keywords/>
  <dc:description/>
  <cp:lastModifiedBy>Tareq Haedenkamp</cp:lastModifiedBy>
  <cp:revision>7</cp:revision>
  <dcterms:created xsi:type="dcterms:W3CDTF">2022-07-29T19:45:00Z</dcterms:created>
  <dcterms:modified xsi:type="dcterms:W3CDTF">2022-08-24T13:22:00Z</dcterms:modified>
</cp:coreProperties>
</file>